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714" w:rsidRDefault="00AC5714" w:rsidP="00AC5714">
      <w:pPr>
        <w:pStyle w:val="ListParagraph"/>
        <w:ind w:left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 Table. Formal care and informal care by chronic conditions</w:t>
      </w:r>
    </w:p>
    <w:p w:rsidR="00AC5714" w:rsidRDefault="00AC5714" w:rsidP="00AC5714">
      <w:pPr>
        <w:pStyle w:val="ListParagraph"/>
        <w:ind w:left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296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810"/>
        <w:gridCol w:w="1350"/>
        <w:gridCol w:w="1710"/>
        <w:gridCol w:w="1620"/>
        <w:gridCol w:w="1350"/>
        <w:gridCol w:w="1891"/>
        <w:gridCol w:w="1619"/>
      </w:tblGrid>
      <w:tr w:rsidR="00AC5714" w:rsidTr="00A21824">
        <w:trPr>
          <w:trHeight w:val="300"/>
          <w:tblHeader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ronic condition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4680" w:type="dxa"/>
            <w:gridSpan w:val="3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rmal care</w:t>
            </w:r>
          </w:p>
        </w:tc>
        <w:tc>
          <w:tcPr>
            <w:tcW w:w="4860" w:type="dxa"/>
            <w:gridSpan w:val="3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formal care</w:t>
            </w:r>
          </w:p>
        </w:tc>
      </w:tr>
      <w:tr w:rsidR="00AC5714" w:rsidTr="00A21824">
        <w:trPr>
          <w:trHeight w:val="300"/>
          <w:tblHeader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 receiving care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hours among those receiving care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verall number of hour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 receiving care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hours among those receiving care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verall number of hours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el incontinence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.3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6.05 (40.25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7.15 (7.09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6.0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91.01 (104.98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1.74 (28.33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el incontinence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6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0.75 (13.11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37 (0.49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.4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73.21 (11.31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8.06 (1.21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.7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1.10 (9.41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.26 (0.77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.5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18.32 (28.41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6.13 (4.84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3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9.14 (16.52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55 (0.56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9.8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73.56 (12.84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7.06 (1.30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9.4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4.34 (14.90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.66 (1.46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7.8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40.96 (25.21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2.89 (4.63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8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3.98 (18.10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47 (0.52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9.4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1.55 (13.13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5.12 (1.26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/Metabolic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.3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1.29 (12.19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.97 (0.80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4.3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24.32 (25.15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2.16 (3.71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/Metabolic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0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3.35 (19.62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01 (0.60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9.4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0.55 (12.06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5.16 (1.17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.7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2.44 (12.85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.52 (0.92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.5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18.47 (21.06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6.15 (3.64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4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8.02 (16.11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31 (0.56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9.7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72.19 (13.85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.73 (1.38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.7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06.26 (42.50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1.98 (4.67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0.7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48.78 (22.97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1.55 (5.01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2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96.15 (8.23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03 (0.27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9.7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8.20 (13.38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.29 (1.33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.9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98.11 (9.05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.83 (0.57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.4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02.48 (15.07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7.07 (2.09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8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51.08 (23.63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24 (0.68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9.4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8.53 (16.94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5.82 (1.63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ory problems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5.8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84.17 (133.32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0.72 (22.04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0.1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34.67 (62.28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0.75 (19.69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ory problems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7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6.71 (9.68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90 (0.37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.4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75.66 (11.94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8.26 (1.28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.5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6.08 (29.38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.83 (1.98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.5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37.80 (21.27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9.18 (3.67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2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2.96 (11.51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27 (0.38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9.3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58.32 (14.06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4.69 (1.33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Multiple sclerosis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.4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73.82 (283.00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3.58 (42.41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2.6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79.02 (137.99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56.35 (46.93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Multiple sclerosis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8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9.38 (10.65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13 (0.41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.6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76.61 (11.65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8.64 (1.26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.6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1.60 (13.76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.86 (0.80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4.3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92.18 (14.42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7.44 (2.12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0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1.13 (27.80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66 (0.58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.1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2.93 (20.21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.58 (1.47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.4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9.44 (13.40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.49 (0.80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5.0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37.42 (38.18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5.58 (5.90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6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5.31 (15.32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48 (0.56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.0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8.65 (11.08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.83 (1.14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ic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.7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5.49 (10.86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.84 (0.88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4.4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27.84 (26.68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2.70 (3.94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ic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7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1.58 (21.34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53 (0.59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9.6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1.89 (11.99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5.52 (1.19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insonism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4.5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6.68 (54.37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4.19 (8.84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6.9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93.13 (180.53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2.49 (50.66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insonism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8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3.62 (12.64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71 (0.50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.6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80.06 (11.75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9.17 (1.29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.4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6.80 (16.87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.43 (1.11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.1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39.37 (32.99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8.64 (5.49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4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6.71 (15.84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27 (0.55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9.7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4.67 (11.40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5.93 (1.14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5.7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91.56 (49.74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0.03 (8.43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5.3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27.51 (56.63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3.01 (15.42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7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0.39 (12.90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44 (0.49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.5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77.93 (11.97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8.69 (1.29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owel incontinence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5.8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85.28 (58.40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9.30 (10.00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7.9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09.17 (58.59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6.24 (17.44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el incontinence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4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5.95 (15.94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.10 (0.72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.5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90.74 (16.07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3.93 (2.08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.8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4.20 (13.29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.42 (1.24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9.1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13.59 (27.09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0.81 (5.38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0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4.56 (20.32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.38 (0.84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.9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92.23 (18.28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2.88 (2.24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.0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0.89 (14.97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4.56 (1.95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1.2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50.86 (30.25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3.30 (6.67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5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1.61 (22.47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24 (0.80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.6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80.66 (18.05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0.89 (2.15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/Metabolic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.7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3.85 (11.26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.99 (0.82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.1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49.18 (35.55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0.12 (5.90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/Metabolic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8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4.56 (25.66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.10 (1.00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.5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5.46 (12.84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9.09 (1.55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.1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8.13 (15.31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.74 (1.33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9.1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49.79 (28.58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7.64 (5.70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0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6.80 (20.83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.04 (0.85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.7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78.99 (18.41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0.85 (2.20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.8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92.36 (49.29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0.69 (5.46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1.7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36.18 (23.18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1.35 (5.40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8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93.15 (8.60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55 (0.35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.7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86.25 (18.67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1.71 (2.24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.5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3.56 (10.93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.75 (0.88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.3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34.58 (22.34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8.27 (3.80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4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9.20 (28.85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71 (1.00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.3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71.84 (21.16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9.50 (2.47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ory problems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7.8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20.59 (217.93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5.04 (40.43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4.8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88.86 (51.87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0.39 (19.87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ory problems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5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3.24 (9.12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61 (0.43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.6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92.76 (16.05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4.23 (2.08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.2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73.67 (38.76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.52 (2.88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8.1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41.46 (21.27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3.74 (4.10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9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90.25 (8.25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48 (0.34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.2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73.67 (20.83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9.53 (2.40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Multiple sclerosis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.4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71.27 (170.11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8.21 (25.34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0.8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00.32 (124.70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3.39 (40.42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Multiple sclerosis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6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2.56 (15.02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.17 (0.71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.7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92.02 (15.64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4.45 (2.05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.7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9.38 (19.05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.61 (1.31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.6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08.35 (19.46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4.54 (3.33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2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91.54 (16.25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02 (0.38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.4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8.02 (24.50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4.07 (2.11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.8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9.71 (15.79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.90 (1.00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.1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44.81 (46.86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9.44 (7.78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4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1.90 (19.90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.34 (0.90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.1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80.21 (13.33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1.77 (1.67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ic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9.2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2.15 (11.89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.31 (1.17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.8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44.81 (37.48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1.05 (6.47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ic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0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1.25 (29.33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00 (0.91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.5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71.62 (13.28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9.77 (1.60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insonism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2.7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4.64 (38.92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6.07 (10.47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3.2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17.48 (82.41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2.31 (31.49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insonism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6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1.42 (15.57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.62 (0.74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.9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96.51 (15.63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5.27 (2.07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.3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94.89 (10.71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.97 (0.86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8.7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60.36 (47.05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8.72 (9.08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1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1.55 (20.93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.38 (0.88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.7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74.65 (13.08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0.35 (1.58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.0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6.57 (38.47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6.73 (7.17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8.1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72.37 (44.39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6.57 (14.65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5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9.60 (15.94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.43 (0.75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.7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94.79 (15.89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4.80 (2.09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el incontinence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7.4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1.42 (38.66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2.87 (7.35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2.3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93.90 (330.51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2.44 (76.91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el incontinence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8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8.32 (22.57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62 (0.65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.3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46.30 (14.53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.11 (1.23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.4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5.98 (11.84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86 (0.80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.5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26.34 (61.31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0.52 (8.46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5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46.35 (28.02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72 (0.73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.8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44.91 (16.44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.25 (1.31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ardiac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.3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8.85 (28.25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9.38 (2.11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5.1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29.95 (41.28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4.67 (6.39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1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8.29 (30.53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64 (0.65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.0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7.58 (17.22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.92 (1.23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/Metabolic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.6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4.05 (26.88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.95 (1.55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.8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75.94 (26.05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0.79 (3.18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/Metabolic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3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1.52 (30.40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01 (0.71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.5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53.68 (22.70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.56 (1.74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6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3.36 (23.63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.73 (1.17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.9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50.80 (24.30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9.40 (3.27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8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9.69 (25.39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60 (0.72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.8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2.44 (20.94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.75 (1.68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.4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36.90 (82.10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4.75 (8.83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8.5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80.43 (55.84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1.98 (10.70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5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0.47 (15.81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54 (0.41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.8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42.47 (18.55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.13 (1.48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5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9.78 (15.60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06 (0.72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.6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56.94 (17.81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.70 (1.96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2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70.86 (40.72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74 (0.92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.3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2.97 (28.22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.86 (2.10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ory problems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.8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38.00 (121.81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6.68 (18.13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5.5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95.83 (128.02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1.11 (33.79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ory problems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8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2.34 (20.61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17 (0.60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.2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48.70 (17.45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.15 (1.46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.4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49.70 (40.13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.09 (2.27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.8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30.04 (48.74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1.79 (6.94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6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0.49 (24.90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09 (0.65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.5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7.14 (17.05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.25 (1.30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Multiple sclerosis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.3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414.8 (774.22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30.19 (143.02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7.7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58.54 (348.31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48.33 (137.08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Multiple sclerosis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0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4.36 (13.81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08 (0.42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.3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52.67 (17.10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.73 (1.46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4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6.65 (16.54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66 (0.75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.4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2.48 (19.74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8.48 (2.31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9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9.80 (52.41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19 (1.01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.1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57.08 (33.09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9.51 (2.04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6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8.58 (24.82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.46 (1.29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.1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12.59 (53.65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5.81 (6.74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9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9.97 (23.97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71 (0.70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.1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53.34 (18.75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.44 (1.55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ic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.6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2.80 (22.87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.87 (1.32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.1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93.73 (27.48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1.56 (3.17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ic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3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2.00 (31.05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09 (0.74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.8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48.24 (21.97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.51 (1.74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insonism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.1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29.43 (107.27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3.18 (12.36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3.4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02.59 (308.06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4.73 (76.04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insonism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0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7.13 (21.42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77 (0.65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.4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54.17 (17.54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.92 (1.50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.1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58.05 (44.21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.04 (2.30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.8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99.29 (33.38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5.49 (4.44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7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9.43 (24.14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18 (0.66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.7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49.97 (20.59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.61 (1.63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5.4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11.04 (82.95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2.49 (13.72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3.3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77.33 (99.96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7.82 (24.62)</w:t>
            </w:r>
          </w:p>
        </w:tc>
      </w:tr>
      <w:tr w:rsidR="00AC5714" w:rsidTr="00A21824">
        <w:trPr>
          <w:trHeight w:val="300"/>
        </w:trPr>
        <w:tc>
          <w:tcPr>
            <w:tcW w:w="26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8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.8%</w:t>
            </w:r>
          </w:p>
        </w:tc>
        <w:tc>
          <w:tcPr>
            <w:tcW w:w="171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1.70 (21.83)</w:t>
            </w:r>
          </w:p>
        </w:tc>
        <w:tc>
          <w:tcPr>
            <w:tcW w:w="162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.42 (0.63)</w:t>
            </w:r>
          </w:p>
        </w:tc>
        <w:tc>
          <w:tcPr>
            <w:tcW w:w="1350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.2%</w:t>
            </w:r>
          </w:p>
        </w:tc>
        <w:tc>
          <w:tcPr>
            <w:tcW w:w="1891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51.06 (17.94)</w:t>
            </w:r>
          </w:p>
        </w:tc>
        <w:tc>
          <w:tcPr>
            <w:tcW w:w="1619" w:type="dxa"/>
            <w:shd w:val="clear" w:color="auto" w:fill="auto"/>
          </w:tcPr>
          <w:p w:rsidR="00AC5714" w:rsidRDefault="00AC5714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.41 (1.51)</w:t>
            </w:r>
          </w:p>
        </w:tc>
      </w:tr>
    </w:tbl>
    <w:p w:rsidR="00AC5714" w:rsidRDefault="00AC5714" w:rsidP="00AC5714"/>
    <w:p w:rsidR="00484880" w:rsidRDefault="00484880">
      <w:bookmarkStart w:id="0" w:name="_GoBack"/>
      <w:bookmarkEnd w:id="0"/>
    </w:p>
    <w:sectPr w:rsidR="004848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645EEE"/>
    <w:multiLevelType w:val="multilevel"/>
    <w:tmpl w:val="2B645EEE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714"/>
    <w:rsid w:val="00484880"/>
    <w:rsid w:val="00AC5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714"/>
    <w:pPr>
      <w:spacing w:after="160" w:line="259" w:lineRule="auto"/>
    </w:pPr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57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714"/>
    <w:rPr>
      <w:rFonts w:ascii="Segoe UI" w:eastAsiaTheme="minorEastAsia" w:hAnsi="Segoe UI" w:cs="Segoe UI"/>
      <w:sz w:val="18"/>
      <w:szCs w:val="18"/>
      <w:lang w:val="en-CA" w:eastAsia="zh-CN"/>
    </w:rPr>
  </w:style>
  <w:style w:type="paragraph" w:styleId="Footer">
    <w:name w:val="footer"/>
    <w:basedOn w:val="Normal"/>
    <w:link w:val="FooterChar"/>
    <w:uiPriority w:val="99"/>
    <w:unhideWhenUsed/>
    <w:rsid w:val="00AC57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714"/>
    <w:rPr>
      <w:rFonts w:eastAsiaTheme="minorEastAsia"/>
      <w:lang w:val="en-CA" w:eastAsia="zh-CN"/>
    </w:rPr>
  </w:style>
  <w:style w:type="paragraph" w:styleId="Header">
    <w:name w:val="header"/>
    <w:basedOn w:val="Normal"/>
    <w:link w:val="HeaderChar"/>
    <w:uiPriority w:val="99"/>
    <w:unhideWhenUsed/>
    <w:rsid w:val="00AC57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5714"/>
    <w:rPr>
      <w:rFonts w:eastAsiaTheme="minorEastAsia"/>
      <w:lang w:val="en-CA" w:eastAsia="zh-CN"/>
    </w:rPr>
  </w:style>
  <w:style w:type="paragraph" w:styleId="ListParagraph">
    <w:name w:val="List Paragraph"/>
    <w:basedOn w:val="Normal"/>
    <w:uiPriority w:val="34"/>
    <w:qFormat/>
    <w:rsid w:val="00AC5714"/>
    <w:pPr>
      <w:ind w:left="720"/>
      <w:contextualSpacing/>
    </w:pPr>
  </w:style>
  <w:style w:type="paragraph" w:customStyle="1" w:styleId="Bibliography1">
    <w:name w:val="Bibliography1"/>
    <w:basedOn w:val="Normal"/>
    <w:next w:val="Normal"/>
    <w:uiPriority w:val="37"/>
    <w:unhideWhenUsed/>
    <w:qFormat/>
    <w:rsid w:val="00AC5714"/>
    <w:pPr>
      <w:spacing w:after="240" w:line="240" w:lineRule="auto"/>
    </w:pPr>
  </w:style>
  <w:style w:type="paragraph" w:customStyle="1" w:styleId="Revision1">
    <w:name w:val="Revision1"/>
    <w:hidden/>
    <w:uiPriority w:val="99"/>
    <w:semiHidden/>
    <w:rsid w:val="00AC5714"/>
    <w:pPr>
      <w:spacing w:after="0" w:line="240" w:lineRule="auto"/>
    </w:pPr>
    <w:rPr>
      <w:rFonts w:eastAsiaTheme="minorEastAsia"/>
      <w:lang w:val="en-CA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714"/>
    <w:pPr>
      <w:spacing w:after="160" w:line="259" w:lineRule="auto"/>
    </w:pPr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57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714"/>
    <w:rPr>
      <w:rFonts w:ascii="Segoe UI" w:eastAsiaTheme="minorEastAsia" w:hAnsi="Segoe UI" w:cs="Segoe UI"/>
      <w:sz w:val="18"/>
      <w:szCs w:val="18"/>
      <w:lang w:val="en-CA" w:eastAsia="zh-CN"/>
    </w:rPr>
  </w:style>
  <w:style w:type="paragraph" w:styleId="Footer">
    <w:name w:val="footer"/>
    <w:basedOn w:val="Normal"/>
    <w:link w:val="FooterChar"/>
    <w:uiPriority w:val="99"/>
    <w:unhideWhenUsed/>
    <w:rsid w:val="00AC57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714"/>
    <w:rPr>
      <w:rFonts w:eastAsiaTheme="minorEastAsia"/>
      <w:lang w:val="en-CA" w:eastAsia="zh-CN"/>
    </w:rPr>
  </w:style>
  <w:style w:type="paragraph" w:styleId="Header">
    <w:name w:val="header"/>
    <w:basedOn w:val="Normal"/>
    <w:link w:val="HeaderChar"/>
    <w:uiPriority w:val="99"/>
    <w:unhideWhenUsed/>
    <w:rsid w:val="00AC57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5714"/>
    <w:rPr>
      <w:rFonts w:eastAsiaTheme="minorEastAsia"/>
      <w:lang w:val="en-CA" w:eastAsia="zh-CN"/>
    </w:rPr>
  </w:style>
  <w:style w:type="paragraph" w:styleId="ListParagraph">
    <w:name w:val="List Paragraph"/>
    <w:basedOn w:val="Normal"/>
    <w:uiPriority w:val="34"/>
    <w:qFormat/>
    <w:rsid w:val="00AC5714"/>
    <w:pPr>
      <w:ind w:left="720"/>
      <w:contextualSpacing/>
    </w:pPr>
  </w:style>
  <w:style w:type="paragraph" w:customStyle="1" w:styleId="Bibliography1">
    <w:name w:val="Bibliography1"/>
    <w:basedOn w:val="Normal"/>
    <w:next w:val="Normal"/>
    <w:uiPriority w:val="37"/>
    <w:unhideWhenUsed/>
    <w:qFormat/>
    <w:rsid w:val="00AC5714"/>
    <w:pPr>
      <w:spacing w:after="240" w:line="240" w:lineRule="auto"/>
    </w:pPr>
  </w:style>
  <w:style w:type="paragraph" w:customStyle="1" w:styleId="Revision1">
    <w:name w:val="Revision1"/>
    <w:hidden/>
    <w:uiPriority w:val="99"/>
    <w:semiHidden/>
    <w:rsid w:val="00AC5714"/>
    <w:pPr>
      <w:spacing w:after="0" w:line="240" w:lineRule="auto"/>
    </w:pPr>
    <w:rPr>
      <w:rFonts w:eastAsiaTheme="minorEastAsia"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59</Words>
  <Characters>7182</Characters>
  <Application>Microsoft Office Word</Application>
  <DocSecurity>0</DocSecurity>
  <Lines>59</Lines>
  <Paragraphs>16</Paragraphs>
  <ScaleCrop>false</ScaleCrop>
  <Company/>
  <LinksUpToDate>false</LinksUpToDate>
  <CharactersWithSpaces>8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27T05:50:00Z</dcterms:created>
  <dcterms:modified xsi:type="dcterms:W3CDTF">2020-06-27T05:51:00Z</dcterms:modified>
</cp:coreProperties>
</file>